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Table 5. </w:t>
      </w:r>
      <w:r>
        <w:rPr>
          <w:rFonts w:cs="Times New Roman" w:ascii="Times New Roman" w:hAnsi="Times New Roman"/>
          <w:lang w:val="en-GB"/>
        </w:rPr>
        <w:t>Regression analysis of quality of life scores in relation to hematological, hormonal, and clinical parameters in women following prolactin normalization.</w:t>
      </w:r>
    </w:p>
    <w:tbl>
      <w:tblPr>
        <w:tblStyle w:val="Grigliatabella"/>
        <w:tblW w:w="841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38"/>
        <w:gridCol w:w="1984"/>
        <w:gridCol w:w="1242"/>
        <w:gridCol w:w="1939"/>
        <w:gridCol w:w="1409"/>
      </w:tblGrid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WOME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oefficient univariate analys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Univariate analy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Coefficient multivariate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ultivariate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functio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5.305 (-27.903; 17.29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3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6.7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5.629; 29.08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428; 1.50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6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067; -0.32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907; -0.07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2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3.2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0.540; 1.98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9.9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6.266; 6.70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2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2.2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.754; 0.23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3.6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420; 8.71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52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hysical health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31.7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69.925; 6.5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22.6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5.838; 61.07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3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299; 2.55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9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624; -0.25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615; 0.15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97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9.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4.049; -4.55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33.6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68.961; 1.14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75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.2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9.272; 0.73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6.9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873; 17.76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00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Role limitations due to emotional problems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9.5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4.429; 53.54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9.8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3.725; 53.40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8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360; 1.74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5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170; 0.08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.4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2.841; 15.80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83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.9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623; 6.46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9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Emotional wellbeing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.7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4.247; 14.7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6.4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2.817; 25.67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0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333; 1.62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84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3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737; -0.04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4.0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2.189; 4.04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117; 2.16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1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Energy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6.7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9.150; 5.61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8.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4.404; 30.83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6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3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066; 0.33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833; -0.00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3.2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3.033; 6.61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652; 2.684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Social functioning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1.9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7.217; 13.28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15.0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9.883; 39.94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3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347; 1.52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4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891; 0.03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5.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6.182; 5.08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.687; 3.253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eneral health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5.3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31.341; 20.67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6.8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54.147; 40.345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0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2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105; 1.70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83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7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.197; -0.33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6.8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7.167; 3.489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643" w:hRule="atLeast"/>
        </w:trPr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.3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.686; 2.06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3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1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Pain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gona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10.9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0.780; 18.92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46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Overt hypothyroidis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4.5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5.076; 34.242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75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Difference of PRL from diagnosis (µg/l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6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2.895; 1.558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54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Age (years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3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0.946; 0.15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b from diagnosis (g/d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5.2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17.596; 7.107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39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ifference in HCT from diagnosis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0.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(-4.018; 4.000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Cs/>
          <w:lang w:val="en-GB" w:eastAsia="de-DE"/>
        </w:rPr>
        <w:t xml:space="preserve">Overt hypogonadism was observed in 4 (9%) women, and overt hypothyroidism in 4 patients (9%)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Cs/>
          <w:lang w:val="en-GB" w:eastAsia="de-DE"/>
        </w:rPr>
        <w:t xml:space="preserve">The mean prolactin change from baseline was -2.30 ± 4.82 µg/L, the mean age was 39 ± 15 years. </w:t>
      </w:r>
    </w:p>
    <w:p>
      <w:pPr>
        <w:pStyle w:val="Normal"/>
        <w:spacing w:before="0" w:after="160"/>
        <w:rPr/>
      </w:pPr>
      <w:r>
        <w:rPr>
          <w:rFonts w:eastAsia="Times New Roman" w:cs="Times New Roman" w:ascii="Times New Roman" w:hAnsi="Times New Roman"/>
          <w:bCs/>
          <w:lang w:val="en-GB" w:eastAsia="de-DE"/>
        </w:rPr>
        <w:t>Hb mean value was 0.23± 0.85 g/dl, mean HCT was 0.79 ± 2.65 %.</w:t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77329"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c77329"/>
    <w:pPr>
      <w:keepNext w:val="true"/>
      <w:keepLines/>
      <w:spacing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c77329"/>
    <w:pPr>
      <w:keepNext w:val="true"/>
      <w:keepLines/>
      <w:spacing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c77329"/>
    <w:pPr>
      <w:keepNext w:val="true"/>
      <w:keepLines/>
      <w:spacing w:before="160" w:after="80"/>
      <w:outlineLvl w:val="2"/>
    </w:pPr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c77329"/>
    <w:pPr>
      <w:keepNext w:val="true"/>
      <w:keepLines/>
      <w:spacing w:before="80" w:after="40"/>
      <w:outlineLvl w:val="3"/>
    </w:pPr>
    <w:rPr>
      <w:rFonts w:eastAsia="等线 Light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c77329"/>
    <w:pPr>
      <w:keepNext w:val="true"/>
      <w:keepLines/>
      <w:spacing w:before="80" w:after="40"/>
      <w:outlineLvl w:val="4"/>
    </w:pPr>
    <w:rPr>
      <w:rFonts w:eastAsia="等线 Light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c77329"/>
    <w:pPr>
      <w:keepNext w:val="true"/>
      <w:keepLines/>
      <w:spacing w:before="40" w:after="0"/>
      <w:outlineLvl w:val="5"/>
    </w:pPr>
    <w:rPr>
      <w:rFonts w:eastAsia="等线 Light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c77329"/>
    <w:pPr>
      <w:keepNext w:val="true"/>
      <w:keepLines/>
      <w:spacing w:before="40" w:after="0"/>
      <w:outlineLvl w:val="6"/>
    </w:pPr>
    <w:rPr>
      <w:rFonts w:eastAsia="等线 Light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c77329"/>
    <w:pPr>
      <w:keepNext w:val="true"/>
      <w:keepLines/>
      <w:spacing w:before="0" w:after="0"/>
      <w:outlineLvl w:val="7"/>
    </w:pPr>
    <w:rPr>
      <w:rFonts w:eastAsia="等线 Light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c77329"/>
    <w:pPr>
      <w:keepNext w:val="true"/>
      <w:keepLines/>
      <w:spacing w:before="0" w:after="0"/>
      <w:outlineLvl w:val="8"/>
    </w:pPr>
    <w:rPr>
      <w:rFonts w:eastAsia="等线 Light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c77329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Titolo2"/>
    <w:uiPriority w:val="9"/>
    <w:semiHidden/>
    <w:qFormat/>
    <w:rsid w:val="00c77329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Titolo3"/>
    <w:uiPriority w:val="9"/>
    <w:semiHidden/>
    <w:qFormat/>
    <w:rsid w:val="00c77329"/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Titolo4"/>
    <w:uiPriority w:val="9"/>
    <w:semiHidden/>
    <w:qFormat/>
    <w:rsid w:val="00c77329"/>
    <w:rPr>
      <w:rFonts w:eastAsia="等线 Light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Titolo5"/>
    <w:uiPriority w:val="9"/>
    <w:semiHidden/>
    <w:qFormat/>
    <w:rsid w:val="00c77329"/>
    <w:rPr>
      <w:rFonts w:eastAsia="等线 Light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Titolo6"/>
    <w:uiPriority w:val="9"/>
    <w:semiHidden/>
    <w:qFormat/>
    <w:rsid w:val="00c77329"/>
    <w:rPr>
      <w:rFonts w:eastAsia="等线 Light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Titolo7"/>
    <w:uiPriority w:val="9"/>
    <w:semiHidden/>
    <w:qFormat/>
    <w:rsid w:val="00c77329"/>
    <w:rPr>
      <w:rFonts w:eastAsia="等线 Light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Titolo8"/>
    <w:uiPriority w:val="9"/>
    <w:semiHidden/>
    <w:qFormat/>
    <w:rsid w:val="00c77329"/>
    <w:rPr>
      <w:rFonts w:eastAsia="等线 Light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Titolo9"/>
    <w:uiPriority w:val="9"/>
    <w:semiHidden/>
    <w:qFormat/>
    <w:rsid w:val="00c77329"/>
    <w:rPr>
      <w:rFonts w:eastAsia="等线 Light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olo"/>
    <w:uiPriority w:val="10"/>
    <w:qFormat/>
    <w:rsid w:val="00c77329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c77329"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c773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77329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Citazioneintensa"/>
    <w:uiPriority w:val="30"/>
    <w:qFormat/>
    <w:rsid w:val="00c77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329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c77329"/>
    <w:pPr>
      <w:spacing w:lineRule="auto" w:line="240"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c77329"/>
    <w:pPr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c77329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329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c77329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c7732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4.2$Windows_X86_64 LibreOffice_project/3d775be2011f3886db32dfd395a6a6d1ca2630ff</Application>
  <Pages>3</Pages>
  <Words>594</Words>
  <Characters>3234</Characters>
  <CharactersWithSpaces>3535</CharactersWithSpaces>
  <Paragraphs>3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4:02:00Z</dcterms:created>
  <dc:creator>Mario Detomas</dc:creator>
  <dc:description/>
  <dc:language>en-IN</dc:language>
  <cp:lastModifiedBy/>
  <dcterms:modified xsi:type="dcterms:W3CDTF">2025-01-12T13:49:17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